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59A" w:rsidRPr="002A7375" w:rsidRDefault="00795A73" w:rsidP="00795A73">
      <w:pPr>
        <w:spacing w:line="360" w:lineRule="auto"/>
        <w:rPr>
          <w:rFonts w:ascii="Times New Roman" w:hAnsi="Times New Roman" w:cs="Times New Roman"/>
        </w:rPr>
      </w:pPr>
      <w:r w:rsidRPr="002A7375">
        <w:rPr>
          <w:rFonts w:ascii="Times New Roman" w:hAnsi="Times New Roman" w:cs="Times New Roman"/>
        </w:rPr>
        <w:t xml:space="preserve">Table </w:t>
      </w:r>
      <w:r w:rsidR="00255EE8">
        <w:rPr>
          <w:rFonts w:ascii="Times New Roman" w:hAnsi="Times New Roman" w:cs="Times New Roman"/>
        </w:rPr>
        <w:t>S</w:t>
      </w:r>
      <w:r w:rsidRPr="002A7375">
        <w:rPr>
          <w:rFonts w:ascii="Times New Roman" w:hAnsi="Times New Roman" w:cs="Times New Roman"/>
        </w:rPr>
        <w:t>1 Cotton (</w:t>
      </w:r>
      <w:r w:rsidRPr="00203A07">
        <w:rPr>
          <w:rFonts w:ascii="Times New Roman" w:hAnsi="Times New Roman" w:cs="Times New Roman"/>
          <w:i/>
        </w:rPr>
        <w:t>Gossypium hirsutum</w:t>
      </w:r>
      <w:r w:rsidRPr="002A7375">
        <w:rPr>
          <w:rFonts w:ascii="Times New Roman" w:hAnsi="Times New Roman" w:cs="Times New Roman"/>
        </w:rPr>
        <w:t xml:space="preserve">) fiber quality </w:t>
      </w:r>
      <w:r w:rsidR="00255EE8" w:rsidRPr="00255EE8">
        <w:rPr>
          <w:rFonts w:ascii="Times New Roman" w:hAnsi="Times New Roman" w:cs="Times New Roman"/>
        </w:rPr>
        <w:t xml:space="preserve">is </w:t>
      </w:r>
      <w:r w:rsidR="00255EE8">
        <w:rPr>
          <w:rFonts w:ascii="Times New Roman" w:hAnsi="Times New Roman" w:cs="Times New Roman"/>
        </w:rPr>
        <w:t>in</w:t>
      </w:r>
      <w:r w:rsidR="00255EE8" w:rsidRPr="00255EE8">
        <w:rPr>
          <w:rFonts w:ascii="Times New Roman" w:hAnsi="Times New Roman" w:cs="Times New Roman"/>
        </w:rPr>
        <w:t xml:space="preserve">creased </w:t>
      </w:r>
      <w:r w:rsidRPr="002A7375">
        <w:rPr>
          <w:rFonts w:ascii="Times New Roman" w:hAnsi="Times New Roman" w:cs="Times New Roman"/>
        </w:rPr>
        <w:t>in</w:t>
      </w:r>
      <w:r w:rsidR="000A2B04" w:rsidRPr="002A7375">
        <w:rPr>
          <w:rFonts w:ascii="Times New Roman" w:hAnsi="Times New Roman" w:cs="Times New Roman"/>
        </w:rPr>
        <w:t xml:space="preserve"> </w:t>
      </w:r>
      <w:r w:rsidR="00255EE8" w:rsidRPr="00255EE8">
        <w:rPr>
          <w:rFonts w:ascii="Times New Roman" w:hAnsi="Times New Roman" w:cs="Times New Roman"/>
        </w:rPr>
        <w:t>AKR2A-overexpressing plants</w:t>
      </w:r>
      <w:r w:rsidR="007D3DCE" w:rsidRPr="002A7375">
        <w:rPr>
          <w:rFonts w:ascii="Times New Roman" w:hAnsi="Times New Roman" w:cs="Times New Roman"/>
        </w:rPr>
        <w:t>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1080"/>
        <w:gridCol w:w="1480"/>
        <w:gridCol w:w="1300"/>
        <w:gridCol w:w="1580"/>
        <w:gridCol w:w="1240"/>
        <w:gridCol w:w="1220"/>
      </w:tblGrid>
      <w:tr w:rsidR="00795A73" w:rsidRPr="00795A73" w:rsidTr="000E6EF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nair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5A73" w:rsidRPr="00B14C15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ength</w:t>
            </w:r>
            <w:r w:rsidR="00A772B7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mm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form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ngth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ongation</w:t>
            </w:r>
          </w:p>
        </w:tc>
      </w:tr>
      <w:tr w:rsidR="00795A73" w:rsidRPr="00795A73" w:rsidTr="000E6EF6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7977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 w:rsidR="00351D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 w:rsidR="007977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B14C15" w:rsidRDefault="00A772B7" w:rsidP="003C48C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4D5DC0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D262B1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</w:t>
            </w:r>
            <w:r w:rsidR="003C48C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="004D5DC0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DE237F" w:rsidP="00907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795A73"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9072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95A73"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95A73"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907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03±</w:t>
            </w:r>
            <w:r w:rsidR="009072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9072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B14C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±0.5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795A73" w:rsidRPr="00795A73" w:rsidTr="000E6EF6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6D76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 w:rsidR="006D76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B14C15" w:rsidRDefault="00A772B7" w:rsidP="00A11B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4D5DC0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±0.</w:t>
            </w:r>
            <w:r w:rsidR="003C48C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A11B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DE23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±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9072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4±1.</w:t>
            </w:r>
            <w:r w:rsidR="009072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B14C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4±0.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95A73" w:rsidRPr="00795A73" w:rsidTr="000E6EF6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B50B98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2A-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351D60" w:rsidP="00833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833C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95A73"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</w:t>
            </w:r>
            <w:r w:rsidR="007977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95A73"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B14C15" w:rsidRDefault="00A772B7" w:rsidP="00A11B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A11B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="003C48C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</w:t>
            </w:r>
            <w:r w:rsidR="003C48C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</w:t>
            </w: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="00B14C15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3C48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3C48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.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95A73" w:rsidRPr="00795A73" w:rsidRDefault="00795A73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±0.6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95A73" w:rsidRPr="00795A73" w:rsidTr="000E6EF6">
        <w:trPr>
          <w:trHeight w:val="315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795A73" w:rsidRDefault="00B50B98" w:rsidP="000E6E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B9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R2A-57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795A73" w:rsidRDefault="00795A73" w:rsidP="00833C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833C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351D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3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B14C15" w:rsidRDefault="00A772B7" w:rsidP="00A11B46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4D5DC0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D262B1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±0.</w:t>
            </w:r>
            <w:r w:rsidR="004D5DC0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  <w:r w:rsidR="00A11B4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="00B14C15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795A73" w:rsidRPr="00B14C15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*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795A73" w:rsidRDefault="00795A73" w:rsidP="00DE237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35±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7977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D5DC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795A73" w:rsidRDefault="00795A73" w:rsidP="003C48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7</w:t>
            </w:r>
            <w:r w:rsidR="003C48C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1.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5A73" w:rsidRPr="00795A73" w:rsidRDefault="00795A73" w:rsidP="00B14C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95A7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6±0.</w:t>
            </w:r>
            <w:r w:rsidR="00B14C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DE237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B80E33" w:rsidRPr="00255EE8" w:rsidRDefault="00255EE8" w:rsidP="00255EE8">
      <w:pPr>
        <w:rPr>
          <w:rFonts w:ascii="Times New Roman" w:hAnsi="Times New Roman" w:cs="Times New Roman"/>
          <w:sz w:val="18"/>
          <w:szCs w:val="18"/>
        </w:rPr>
      </w:pPr>
      <w:r w:rsidRPr="00FD1B82">
        <w:rPr>
          <w:rFonts w:ascii="Times New Roman" w:hAnsi="Times New Roman" w:cs="Times New Roman"/>
          <w:sz w:val="18"/>
          <w:szCs w:val="18"/>
        </w:rPr>
        <w:t xml:space="preserve">Fiber characteristics of </w:t>
      </w:r>
      <w:r w:rsidRPr="00FD1B82">
        <w:rPr>
          <w:rFonts w:ascii="Times New Roman" w:hAnsi="Times New Roman" w:cs="Times New Roman"/>
          <w:i/>
          <w:sz w:val="18"/>
          <w:szCs w:val="18"/>
        </w:rPr>
        <w:t>AKR2A</w:t>
      </w:r>
      <w:r w:rsidRPr="00FD1B82">
        <w:rPr>
          <w:rFonts w:ascii="Times New Roman" w:hAnsi="Times New Roman" w:cs="Times New Roman"/>
          <w:sz w:val="18"/>
          <w:szCs w:val="18"/>
        </w:rPr>
        <w:t>-overexpressing and wild-type cotton plants grown in greenhouse. Data are mean ± standard errors of three biological replicates. Data are averages of eight cotton plants (means ± SE). Asterisks indicate significant differences compared with WT (</w:t>
      </w:r>
      <w:r w:rsidRPr="00FD1B82">
        <w:rPr>
          <w:rFonts w:ascii="Times New Roman" w:hAnsi="Times New Roman" w:cs="Times New Roman"/>
          <w:i/>
          <w:sz w:val="18"/>
          <w:szCs w:val="18"/>
        </w:rPr>
        <w:t>t</w:t>
      </w:r>
      <w:r w:rsidRPr="00FD1B82">
        <w:rPr>
          <w:rFonts w:ascii="Times New Roman" w:hAnsi="Times New Roman" w:cs="Times New Roman"/>
          <w:sz w:val="18"/>
          <w:szCs w:val="18"/>
        </w:rPr>
        <w:t xml:space="preserve">-test): *, </w:t>
      </w:r>
      <w:r w:rsidRPr="00FD1B82">
        <w:rPr>
          <w:rFonts w:ascii="Times New Roman" w:hAnsi="Times New Roman" w:cs="Times New Roman"/>
          <w:i/>
          <w:sz w:val="18"/>
          <w:szCs w:val="18"/>
        </w:rPr>
        <w:t>P</w:t>
      </w:r>
      <w:r w:rsidRPr="00FD1B82">
        <w:rPr>
          <w:rFonts w:ascii="Times New Roman" w:hAnsi="Times New Roman" w:cs="Times New Roman"/>
          <w:sz w:val="18"/>
          <w:szCs w:val="18"/>
        </w:rPr>
        <w:t xml:space="preserve"> &lt; 0.05.</w:t>
      </w:r>
      <w:bookmarkStart w:id="0" w:name="_GoBack"/>
      <w:bookmarkEnd w:id="0"/>
    </w:p>
    <w:sectPr w:rsidR="00B80E33" w:rsidRPr="00255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7DB" w:rsidRDefault="008B77DB" w:rsidP="00795A73">
      <w:r>
        <w:separator/>
      </w:r>
    </w:p>
  </w:endnote>
  <w:endnote w:type="continuationSeparator" w:id="0">
    <w:p w:rsidR="008B77DB" w:rsidRDefault="008B77DB" w:rsidP="0079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7DB" w:rsidRDefault="008B77DB" w:rsidP="00795A73">
      <w:r>
        <w:separator/>
      </w:r>
    </w:p>
  </w:footnote>
  <w:footnote w:type="continuationSeparator" w:id="0">
    <w:p w:rsidR="008B77DB" w:rsidRDefault="008B77DB" w:rsidP="0079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6F"/>
    <w:rsid w:val="000A2B04"/>
    <w:rsid w:val="00203A07"/>
    <w:rsid w:val="00255EE8"/>
    <w:rsid w:val="002A7375"/>
    <w:rsid w:val="00351D60"/>
    <w:rsid w:val="003C48CE"/>
    <w:rsid w:val="004D5DC0"/>
    <w:rsid w:val="0062259A"/>
    <w:rsid w:val="00666F24"/>
    <w:rsid w:val="006B697F"/>
    <w:rsid w:val="006D7652"/>
    <w:rsid w:val="00795A73"/>
    <w:rsid w:val="00797761"/>
    <w:rsid w:val="007D3DCE"/>
    <w:rsid w:val="00817DF5"/>
    <w:rsid w:val="00826E13"/>
    <w:rsid w:val="00833C51"/>
    <w:rsid w:val="0088756D"/>
    <w:rsid w:val="008B77DB"/>
    <w:rsid w:val="00907220"/>
    <w:rsid w:val="009A5243"/>
    <w:rsid w:val="00A11B46"/>
    <w:rsid w:val="00A772B7"/>
    <w:rsid w:val="00A83784"/>
    <w:rsid w:val="00B105BE"/>
    <w:rsid w:val="00B14C15"/>
    <w:rsid w:val="00B50B98"/>
    <w:rsid w:val="00B80E33"/>
    <w:rsid w:val="00BA4193"/>
    <w:rsid w:val="00BA4FD5"/>
    <w:rsid w:val="00D262B1"/>
    <w:rsid w:val="00DE237F"/>
    <w:rsid w:val="00E37846"/>
    <w:rsid w:val="00E96D6F"/>
    <w:rsid w:val="00F93C7E"/>
    <w:rsid w:val="00FA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E89C5-0B35-4E3E-83DE-338AC15B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27</cp:revision>
  <dcterms:created xsi:type="dcterms:W3CDTF">2018-08-30T08:44:00Z</dcterms:created>
  <dcterms:modified xsi:type="dcterms:W3CDTF">2019-05-19T12:42:00Z</dcterms:modified>
</cp:coreProperties>
</file>